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645C7" w14:textId="77777777" w:rsidR="00625A1D" w:rsidRDefault="00AC46A7" w:rsidP="00B67AE9">
      <w:pPr>
        <w:spacing w:line="360" w:lineRule="auto"/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517FC90B" wp14:editId="2E509E76">
            <wp:simplePos x="0" y="0"/>
            <wp:positionH relativeFrom="column">
              <wp:posOffset>-405765</wp:posOffset>
            </wp:positionH>
            <wp:positionV relativeFrom="paragraph">
              <wp:posOffset>670560</wp:posOffset>
            </wp:positionV>
            <wp:extent cx="6221730" cy="8286115"/>
            <wp:effectExtent l="0" t="0" r="0" b="0"/>
            <wp:wrapSquare wrapText="bothSides"/>
            <wp:docPr id="1" name="Picture 1" descr="Frick_II:Active manuscripts:Sacco_ms:Sacco_Suppl_Tab6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rick_II:Active manuscripts:Sacco_ms:Sacco_Suppl_Tab6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98" t="5100" r="7662" b="39811"/>
                    <a:stretch/>
                  </pic:blipFill>
                  <pic:spPr bwMode="auto">
                    <a:xfrm>
                      <a:off x="0" y="0"/>
                      <a:ext cx="6221730" cy="828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B67AE9">
        <w:t>Supplementary Table 3.</w:t>
      </w:r>
      <w:proofErr w:type="gramEnd"/>
      <w:r w:rsidR="00B67AE9">
        <w:t xml:space="preserve">  Top 10 discriminant features identified for each sample type by </w:t>
      </w:r>
      <w:proofErr w:type="spellStart"/>
      <w:r w:rsidR="00B67AE9">
        <w:t>LEfSE</w:t>
      </w:r>
      <w:proofErr w:type="spellEnd"/>
      <w:r w:rsidR="00B67AE9">
        <w:t xml:space="preserve"> analysis as implemented in mothur.</w:t>
      </w:r>
      <w:bookmarkStart w:id="0" w:name="_GoBack"/>
      <w:bookmarkEnd w:id="0"/>
    </w:p>
    <w:sectPr w:rsidR="00625A1D" w:rsidSect="00B67AE9">
      <w:pgSz w:w="12240" w:h="15840"/>
      <w:pgMar w:top="568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6A7"/>
    <w:rsid w:val="001A2E15"/>
    <w:rsid w:val="00267BAD"/>
    <w:rsid w:val="00286A83"/>
    <w:rsid w:val="00501E67"/>
    <w:rsid w:val="00510FA9"/>
    <w:rsid w:val="005B16A2"/>
    <w:rsid w:val="00625A1D"/>
    <w:rsid w:val="00A82368"/>
    <w:rsid w:val="00AC46A7"/>
    <w:rsid w:val="00B67AE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0DA4D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A9"/>
    <w:pPr>
      <w:spacing w:after="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A9"/>
    <w:pPr>
      <w:spacing w:after="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</Words>
  <Characters>111</Characters>
  <Application>Microsoft Macintosh Word</Application>
  <DocSecurity>0</DocSecurity>
  <Lines>1</Lines>
  <Paragraphs>1</Paragraphs>
  <ScaleCrop>false</ScaleCrop>
  <Company>Tralfamador Univ.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King</dc:creator>
  <cp:keywords/>
  <dc:description/>
  <cp:lastModifiedBy>Gary King</cp:lastModifiedBy>
  <cp:revision>2</cp:revision>
  <dcterms:created xsi:type="dcterms:W3CDTF">2018-08-07T19:49:00Z</dcterms:created>
  <dcterms:modified xsi:type="dcterms:W3CDTF">2018-11-07T17:59:00Z</dcterms:modified>
</cp:coreProperties>
</file>